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S2 Table. </w:t>
      </w:r>
      <w:r>
        <w:rPr>
          <w:rFonts w:cs="Times New Roman" w:ascii="Times New Roman" w:hAnsi="Times New Roman"/>
          <w:kern w:val="0"/>
          <w:szCs w:val="21"/>
        </w:rPr>
        <w:t>Sequence data downloaded from the Gen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>ank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b/>
          <w:i/>
          <w:szCs w:val="21"/>
        </w:rPr>
        <w:t>mat</w:t>
      </w:r>
      <w:r>
        <w:rPr>
          <w:rFonts w:cs="Times New Roman" w:ascii="Times New Roman" w:hAnsi="Times New Roman"/>
          <w:b/>
          <w:szCs w:val="21"/>
        </w:rPr>
        <w:t>K</w:t>
      </w:r>
      <w:r>
        <w:rPr>
          <w:rFonts w:cs="Times New Roman" w:ascii="Times New Roman" w:hAnsi="Times New Roman"/>
          <w:kern w:val="0"/>
          <w:szCs w:val="21"/>
        </w:rPr>
        <w:t>—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Acanthus longifoliu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Host, </w:t>
      </w:r>
      <w:r>
        <w:rPr>
          <w:rFonts w:cs="Times New Roman" w:ascii="Times New Roman" w:hAnsi="Times New Roman"/>
          <w:kern w:val="0"/>
          <w:szCs w:val="21"/>
          <w:lang w:bidi="ar"/>
        </w:rPr>
        <w:t>AJ42932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hyperlink r:id="rId2"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bidi="ar"/>
          </w:rPr>
          <w:t>Achyrospermum africanum</w:t>
        </w:r>
      </w:hyperlink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Hook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ex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aker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HQ911418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Elsholtzia staunton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KP089058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Hemigenia pedunculat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Diels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HQ911374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Lamium galeobdolon </w:t>
      </w:r>
      <w:r>
        <w:rPr>
          <w:rFonts w:cs="Times New Roman" w:ascii="Times New Roman" w:hAnsi="Times New Roman"/>
          <w:kern w:val="0"/>
          <w:szCs w:val="21"/>
          <w:lang w:bidi="ar"/>
        </w:rPr>
        <w:t>var</w:t>
      </w:r>
      <w:r>
        <w:rPr>
          <w:rStyle w:val="Font11"/>
          <w:sz w:val="21"/>
          <w:szCs w:val="21"/>
          <w:lang w:bidi="ar"/>
        </w:rPr>
        <w:t>. montanum</w:t>
      </w:r>
      <w:r>
        <w:rPr>
          <w:rStyle w:val="Font11"/>
          <w:i w:val="false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JF779870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amium tomentos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 ex Nyman</w:t>
        </w:r>
      </w:hyperlink>
      <w:r>
        <w:rPr>
          <w:rStyle w:val="Font11"/>
          <w:i w:val="false"/>
          <w:sz w:val="21"/>
          <w:szCs w:val="21"/>
          <w:lang w:bidi="ar"/>
        </w:rPr>
        <w:t>,</w:t>
      </w:r>
      <w:r>
        <w:rPr>
          <w:rFonts w:cs="Verdana" w:ascii="Verdana" w:hAnsi="Verdana"/>
          <w:color w:val="009999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bidi="ar"/>
        </w:rPr>
        <w:t>HQ911459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Meliss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fficinali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KJ196364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lea europae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J429335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riganum vulgare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L., </w:t>
      </w:r>
      <w:r>
        <w:rPr>
          <w:rFonts w:cs="Times New Roman" w:ascii="Times New Roman" w:hAnsi="Times New Roman"/>
          <w:kern w:val="0"/>
          <w:szCs w:val="21"/>
          <w:lang w:bidi="ar"/>
        </w:rPr>
        <w:t>KJ204514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Physostegia ledingham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8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(Boivin) P.D.Cantino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HQ911435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Physostegia pulchell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Lundell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HQ911440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tachys nephrophyll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10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Rech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Q911548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tachys spinos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Q911537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>Thymus serpyll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JF357823</w:t>
      </w:r>
      <w:r>
        <w:rPr>
          <w:rFonts w:cs="Times New Roman" w:ascii="Times New Roman" w:hAnsi="Times New Roman"/>
          <w:kern w:val="0"/>
          <w:szCs w:val="21"/>
          <w:lang w:bidi="ar"/>
        </w:rPr>
        <w:t>.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iCs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i/>
          <w:kern w:val="0"/>
          <w:szCs w:val="21"/>
          <w:lang w:bidi="ar"/>
        </w:rPr>
        <w:t>psb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>A-</w:t>
      </w:r>
      <w:r>
        <w:rPr>
          <w:rStyle w:val="Font21"/>
          <w:sz w:val="21"/>
          <w:szCs w:val="21"/>
          <w:lang w:bidi="ar"/>
        </w:rPr>
        <w:t>trn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>H</w:t>
      </w:r>
      <w:r>
        <w:rPr>
          <w:rFonts w:cs="Times New Roman" w:ascii="Times New Roman" w:hAnsi="Times New Roman"/>
          <w:kern w:val="0"/>
          <w:szCs w:val="21"/>
        </w:rPr>
        <w:t>—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Elsholtzia staunton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11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FJ513098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Lamium galeobdolon </w:t>
      </w:r>
      <w:r>
        <w:rPr>
          <w:rFonts w:cs="Times New Roman" w:ascii="Times New Roman" w:hAnsi="Times New Roman"/>
          <w:kern w:val="0"/>
          <w:szCs w:val="21"/>
          <w:lang w:bidi="ar"/>
        </w:rPr>
        <w:t>var</w:t>
      </w:r>
      <w:r>
        <w:rPr>
          <w:rStyle w:val="Font11"/>
          <w:sz w:val="21"/>
          <w:szCs w:val="21"/>
          <w:lang w:bidi="ar"/>
        </w:rPr>
        <w:t>. montanum</w:t>
      </w:r>
      <w:r>
        <w:rPr>
          <w:rStyle w:val="Font11"/>
          <w:i w:val="false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JF780149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  <w:r>
        <w:rPr>
          <w:rStyle w:val="Font11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amium tomentos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12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 ex Nyman</w:t>
        </w:r>
      </w:hyperlink>
      <w:r>
        <w:rPr>
          <w:rStyle w:val="Font11"/>
          <w:sz w:val="21"/>
          <w:szCs w:val="21"/>
          <w:lang w:bidi="ar"/>
        </w:rPr>
        <w:t>,</w:t>
      </w:r>
      <w:r>
        <w:rPr>
          <w:rFonts w:cs="Verdana" w:ascii="Verdana" w:hAnsi="Verdana"/>
          <w:color w:val="009999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bidi="ar"/>
        </w:rPr>
        <w:t>JF78018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epechini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calycin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Epl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DQ667394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.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Meliss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fficinali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DQ667387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lea europae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FJ493289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riganum vulgare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L., </w:t>
      </w:r>
      <w:r>
        <w:rPr>
          <w:rFonts w:cs="Times New Roman" w:ascii="Times New Roman" w:hAnsi="Times New Roman"/>
          <w:kern w:val="0"/>
          <w:szCs w:val="21"/>
          <w:lang w:bidi="ar"/>
        </w:rPr>
        <w:t>FJ513100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Thymus serpyll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DQ667352</w:t>
      </w:r>
      <w:r>
        <w:rPr>
          <w:rFonts w:cs="Times New Roman" w:ascii="Times New Roman" w:hAnsi="Times New Roman"/>
          <w:kern w:val="0"/>
          <w:szCs w:val="21"/>
          <w:lang w:bidi="ar"/>
        </w:rPr>
        <w:t>.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i/>
          <w:i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i/>
          <w:kern w:val="0"/>
          <w:szCs w:val="21"/>
          <w:lang w:bidi="ar"/>
        </w:rPr>
        <w:t>rps16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—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Acanthus longifoliu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Host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J431037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hyperlink r:id="rId13"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bidi="ar"/>
          </w:rPr>
          <w:t>Achyrospermum africanum</w:t>
        </w:r>
      </w:hyperlink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14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Hook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ex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15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aker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FJ853999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Achyrospermum wallichian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16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 ex Hook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Q911594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Elsholtzia staunton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17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J505406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Hemigenia pedunculat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18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Diels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HQ911570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Hypenia macranth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19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(Benth.) Harley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AJ50533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Lamium galeobdolon </w:t>
      </w:r>
      <w:r>
        <w:rPr>
          <w:rFonts w:cs="Times New Roman" w:ascii="Times New Roman" w:hAnsi="Times New Roman"/>
          <w:kern w:val="0"/>
          <w:szCs w:val="21"/>
          <w:lang w:bidi="ar"/>
        </w:rPr>
        <w:t>var</w:t>
      </w:r>
      <w:r>
        <w:rPr>
          <w:rStyle w:val="Font11"/>
          <w:sz w:val="21"/>
          <w:szCs w:val="21"/>
          <w:lang w:bidi="ar"/>
        </w:rPr>
        <w:t>. montanum</w:t>
      </w:r>
      <w:r>
        <w:rPr>
          <w:rStyle w:val="Font11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JF780071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amium tomentos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20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 ex Nyman</w:t>
        </w:r>
      </w:hyperlink>
      <w:r>
        <w:rPr>
          <w:rStyle w:val="Font11"/>
          <w:i w:val="false"/>
          <w:sz w:val="21"/>
          <w:szCs w:val="21"/>
          <w:lang w:bidi="ar"/>
        </w:rPr>
        <w:t>,</w:t>
      </w:r>
      <w:r>
        <w:rPr>
          <w:rFonts w:cs="Verdana" w:ascii="Verdana" w:hAnsi="Verdana"/>
          <w:color w:val="009999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bidi="ar"/>
        </w:rPr>
        <w:t>JF780105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avandula buch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21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Webb &amp; Berthel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J50534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Nepeta scordoti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Q911578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lea europae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</w:t>
      </w:r>
      <w:r>
        <w:rPr>
          <w:rFonts w:cs="Times New Roman" w:ascii="Times New Roman" w:hAnsi="Times New Roman"/>
          <w:kern w:val="0"/>
          <w:szCs w:val="21"/>
          <w:lang w:bidi="ar"/>
        </w:rPr>
        <w:t>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F225275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riganum vulgare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L., </w:t>
      </w:r>
      <w:r>
        <w:rPr>
          <w:rFonts w:cs="Times New Roman" w:ascii="Times New Roman" w:hAnsi="Times New Roman"/>
          <w:kern w:val="0"/>
          <w:szCs w:val="21"/>
          <w:lang w:bidi="ar"/>
        </w:rPr>
        <w:t>JQ71646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Prostanthera nive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22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J505403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alvia nilotic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23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Murray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Q911577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tachys aculeolat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24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Hook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FJ854084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>Stachys nephrophyll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25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Rech.f.</w:t>
        </w:r>
      </w:hyperlink>
      <w:r>
        <w:rPr>
          <w:rFonts w:cs="Times New Roman" w:ascii="Times New Roman" w:hAnsi="Times New Roman"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FJ854108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tachys spinos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FJ854117</w:t>
      </w:r>
      <w:r>
        <w:rPr>
          <w:rFonts w:cs="Times New Roman" w:ascii="Times New Roman" w:hAnsi="Times New Roman"/>
          <w:kern w:val="0"/>
          <w:szCs w:val="21"/>
          <w:lang w:bidi="ar"/>
        </w:rPr>
        <w:t>.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i/>
          <w:kern w:val="0"/>
          <w:szCs w:val="21"/>
          <w:lang w:bidi="ar"/>
        </w:rPr>
        <w:t>trn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>L-</w:t>
      </w:r>
      <w:r>
        <w:rPr>
          <w:rStyle w:val="Font21"/>
          <w:sz w:val="21"/>
          <w:szCs w:val="21"/>
          <w:lang w:bidi="ar"/>
        </w:rPr>
        <w:t>trn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>F</w:t>
      </w:r>
      <w:r>
        <w:rPr>
          <w:rFonts w:cs="Times New Roman" w:ascii="Times New Roman" w:hAnsi="Times New Roman"/>
          <w:kern w:val="0"/>
          <w:szCs w:val="21"/>
        </w:rPr>
        <w:t>—</w:t>
      </w:r>
      <w:hyperlink r:id="rId26"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bidi="ar"/>
          </w:rPr>
          <w:t>Achyrospermum africanum</w:t>
        </w:r>
      </w:hyperlink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27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Hook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ex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28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aker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FJ854133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Achyrospermum wallichian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29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 ex Hook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Q911734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Elsholtzia staunton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30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AJ505526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iCs/>
          <w:kern w:val="0"/>
          <w:szCs w:val="21"/>
          <w:lang w:bidi="ar"/>
        </w:rPr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>Hemigenia pedunculat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31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Diels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HQ911708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Hypenia macranth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32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(Benth.) Harley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AJ505445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Lamium galeobdolon </w:t>
      </w:r>
      <w:r>
        <w:rPr>
          <w:rFonts w:cs="Times New Roman" w:ascii="Times New Roman" w:hAnsi="Times New Roman"/>
          <w:kern w:val="0"/>
          <w:szCs w:val="21"/>
          <w:lang w:bidi="ar"/>
        </w:rPr>
        <w:t>var</w:t>
      </w:r>
      <w:r>
        <w:rPr>
          <w:rStyle w:val="Font11"/>
          <w:sz w:val="21"/>
          <w:szCs w:val="21"/>
          <w:lang w:bidi="ar"/>
        </w:rPr>
        <w:t>.</w:t>
      </w:r>
      <w:r>
        <w:rPr>
          <w:rStyle w:val="Font11"/>
          <w:sz w:val="21"/>
          <w:szCs w:val="21"/>
          <w:lang w:bidi="ar"/>
        </w:rPr>
        <w:t xml:space="preserve"> </w:t>
      </w:r>
      <w:r>
        <w:rPr>
          <w:rStyle w:val="Font11"/>
          <w:sz w:val="21"/>
          <w:szCs w:val="21"/>
          <w:lang w:bidi="ar"/>
        </w:rPr>
        <w:t>montanum</w:t>
      </w:r>
      <w:r>
        <w:rPr>
          <w:rStyle w:val="Font11"/>
          <w:i w:val="false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JF77999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amium tomentos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33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 ex Nyman</w:t>
        </w:r>
      </w:hyperlink>
      <w:r>
        <w:rPr>
          <w:rStyle w:val="Font11"/>
          <w:i w:val="false"/>
          <w:sz w:val="21"/>
          <w:szCs w:val="21"/>
          <w:lang w:bidi="ar"/>
        </w:rPr>
        <w:t>,</w:t>
      </w:r>
      <w:r>
        <w:rPr>
          <w:rFonts w:cs="Verdana" w:ascii="Verdana" w:hAnsi="Verdana"/>
          <w:color w:val="009999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bidi="ar"/>
        </w:rPr>
        <w:t>JF780032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avandula buch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34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Webb &amp; Berthel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J505460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Lepechini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calycin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Ep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KF307414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>Lepechini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urbanii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Ep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KF307433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hyperlink r:id="rId35"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bidi="ar"/>
          </w:rPr>
          <w:t>Lepechinia</w:t>
        </w:r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bidi="ar"/>
          </w:rPr>
          <w:t xml:space="preserve"> </w:t>
        </w:r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bidi="ar"/>
          </w:rPr>
          <w:t>yecorana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36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Henrickson, Fishbein &amp; T.Van Devender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KF307435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Meliss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axillari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Bakh.f.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JQ669051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Meliss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fficinali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DQ667477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>Nepeta scordotis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Q91171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lea europae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</w:t>
      </w:r>
      <w:r>
        <w:rPr>
          <w:rFonts w:cs="Times New Roman" w:ascii="Times New Roman" w:hAnsi="Times New Roman"/>
          <w:kern w:val="0"/>
          <w:szCs w:val="21"/>
          <w:lang w:bidi="ar"/>
        </w:rPr>
        <w:t>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F231866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Origanum vulgare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L., </w:t>
      </w:r>
      <w:r>
        <w:rPr>
          <w:rFonts w:cs="Times New Roman" w:ascii="Times New Roman" w:hAnsi="Times New Roman"/>
          <w:kern w:val="0"/>
          <w:szCs w:val="21"/>
          <w:lang w:bidi="ar"/>
        </w:rPr>
        <w:t>AY570463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iCs/>
          <w:kern w:val="0"/>
          <w:szCs w:val="21"/>
          <w:lang w:bidi="ar"/>
        </w:rPr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>Physostegia ledinghamii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 </w:t>
      </w:r>
      <w:hyperlink r:id="rId37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(Boivin) P.D.Cantino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EF546873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Physostegia pulchell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38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Lundell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bidi="ar"/>
        </w:rPr>
        <w:t>EF546880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Prostanthera nive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39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Benth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J505524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alvia nilotic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40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Murray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AY570487</w:t>
      </w:r>
      <w:r>
        <w:rPr>
          <w:rFonts w:cs="Times New Roman" w:ascii="Times New Roman" w:hAnsi="Times New Roman"/>
          <w:kern w:val="0"/>
          <w:szCs w:val="21"/>
          <w:lang w:bidi="ar"/>
        </w:rPr>
        <w:t>;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i/>
          <w:kern w:val="0"/>
          <w:szCs w:val="21"/>
          <w:lang w:bidi="ar"/>
        </w:rPr>
        <w:t>Stachys aculeolat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41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Hook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FJ854199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tachys nephrophyll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hyperlink r:id="rId42">
        <w:r>
          <w:rPr>
            <w:rStyle w:val="InternetLink"/>
            <w:rFonts w:cs="Times New Roman" w:ascii="Times New Roman" w:hAnsi="Times New Roman"/>
            <w:iCs/>
            <w:kern w:val="0"/>
            <w:szCs w:val="21"/>
            <w:lang w:bidi="ar"/>
          </w:rPr>
          <w:t>Rech.f.</w:t>
        </w:r>
      </w:hyperlink>
      <w:r>
        <w:rPr>
          <w:rFonts w:cs="Times New Roman" w:ascii="Times New Roman" w:hAnsi="Times New Roman"/>
          <w:iCs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FJ854223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Stachys spinosa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>L.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KF529947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>Thymus serpyllum</w:t>
      </w:r>
      <w:r>
        <w:rPr>
          <w:rFonts w:cs="Times New Roman" w:ascii="Times New Roman" w:hAnsi="Times New Roman"/>
          <w:i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  <w:lang w:bidi="ar"/>
        </w:rPr>
        <w:t xml:space="preserve">L., </w:t>
      </w:r>
      <w:r>
        <w:rPr>
          <w:rFonts w:cs="Times New Roman" w:ascii="Times New Roman" w:hAnsi="Times New Roman"/>
          <w:kern w:val="0"/>
          <w:szCs w:val="21"/>
          <w:lang w:bidi="ar"/>
        </w:rPr>
        <w:t>AY570502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i/>
      <w:color w:val="000000"/>
      <w:sz w:val="16"/>
      <w:szCs w:val="16"/>
      <w:u w:val="none"/>
    </w:rPr>
  </w:style>
  <w:style w:type="character" w:styleId="Font21">
    <w:name w:val="font21"/>
    <w:qFormat/>
    <w:rPr>
      <w:rFonts w:ascii="Times New Roman" w:hAnsi="Times New Roman" w:cs="Times New Roman"/>
      <w:b/>
      <w:i/>
      <w:color w:val="000000"/>
      <w:sz w:val="16"/>
      <w:szCs w:val="16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FJ854133.1" TargetMode="External"/><Relationship Id="rId3" Type="http://schemas.openxmlformats.org/officeDocument/2006/relationships/hyperlink" Target="http://www.ipni.org/ipni/idAuthorSearch.do;jsessionid=44E655B352D5E518E7C1EB569476281B?id=4084-1&amp;back_page=/ipni/editSimplePlantNameSearch.do;jsessionid=807A82803C08AAD4D2513DE7839BA78D?find_wholeName=Achyrospermum+africanum&amp;output_format=normal" TargetMode="External"/><Relationship Id="rId4" Type="http://schemas.openxmlformats.org/officeDocument/2006/relationships/hyperlink" Target="http://www.ipni.org/ipni/idAuthorSearch.do;jsessionid=44E655B352D5E518E7C1EB569476281B?id=407-1&amp;back_page=/ipni/editSimplePlantNameSearch.do;jsessionid=807A82803C08AAD4D2513DE7839BA78D?find_wholeName=Achyrospermum+africanum&amp;output_format=normal" TargetMode="External"/><Relationship Id="rId5" Type="http://schemas.openxmlformats.org/officeDocument/2006/relationships/hyperlink" Target="http://www.ipni.org/ipni/idPlantNameSearch.do?id=446697-1&amp;back_page=/ipni/editSimplePlantNameSearch.do?find_wholeName=Elsholtzia+stauntonii&amp;output_format=normal" TargetMode="External"/><Relationship Id="rId6" Type="http://schemas.openxmlformats.org/officeDocument/2006/relationships/hyperlink" Target="http://www.ipni.org/ipni/idPlantNameSearch.do?id=447764-1&amp;back_page=/ipni/editSimplePlantNameSearch.do?find_wholeName=Hemigenia+pedunculata&amp;output_format=normal" TargetMode="External"/><Relationship Id="rId7" Type="http://schemas.openxmlformats.org/officeDocument/2006/relationships/hyperlink" Target="http://www.ipni.org/ipni/idPlantNameSearch.do?id=448965-1&amp;back_page=/ipni/editSimplePlantNameSearch.do?find_wholeName=Lamium+tomentosum&amp;output_format=normal" TargetMode="External"/><Relationship Id="rId8" Type="http://schemas.openxmlformats.org/officeDocument/2006/relationships/hyperlink" Target="http://www.ipni.org/ipni/idPlantNameSearch.do?id=909563-1&amp;back_page=/ipni/editSimplePlantNameSearch.do?find_wholeName=Physostegia+ledinghamii&amp;output_format=normal" TargetMode="External"/><Relationship Id="rId9" Type="http://schemas.openxmlformats.org/officeDocument/2006/relationships/hyperlink" Target="http://www.ipni.org/ipni/idPlantNameSearch.do?id=454195-1&amp;back_page=/ipni/editSimplePlantNameSearch.do?find_wholeName=Physostegia+pulchella&amp;output_format=normal" TargetMode="External"/><Relationship Id="rId10" Type="http://schemas.openxmlformats.org/officeDocument/2006/relationships/hyperlink" Target="http://www.ipni.org/ipni/idPlantNameSearch.do?id=459783-1&amp;back_page=/ipni/editSimplePlantNameSearch.do?find_wholeName=Stachys+nephrophylla&amp;output_format=normal" TargetMode="External"/><Relationship Id="rId11" Type="http://schemas.openxmlformats.org/officeDocument/2006/relationships/hyperlink" Target="http://www.ipni.org/ipni/idPlantNameSearch.do?id=446697-1&amp;back_page=/ipni/editSimplePlantNameSearch.do?find_wholeName=Elsholtzia+stauntonii&amp;output_format=normal" TargetMode="External"/><Relationship Id="rId12" Type="http://schemas.openxmlformats.org/officeDocument/2006/relationships/hyperlink" Target="http://www.ipni.org/ipni/idPlantNameSearch.do?id=448965-1&amp;back_page=/ipni/editSimplePlantNameSearch.do?find_wholeName=Lamium+tomentosum&amp;output_format=normal" TargetMode="External"/><Relationship Id="rId13" Type="http://schemas.openxmlformats.org/officeDocument/2006/relationships/hyperlink" Target="http://www.ncbi.nlm.nih.gov/nuccore/FJ854133.1" TargetMode="External"/><Relationship Id="rId14" Type="http://schemas.openxmlformats.org/officeDocument/2006/relationships/hyperlink" Target="http://www.ipni.org/ipni/idAuthorSearch.do;jsessionid=44E655B352D5E518E7C1EB569476281B?id=4084-1&amp;back_page=/ipni/editSimplePlantNameSearch.do;jsessionid=807A82803C08AAD4D2513DE7839BA78D?find_wholeName=Achyrospermum+africanum&amp;output_format=normal" TargetMode="External"/><Relationship Id="rId15" Type="http://schemas.openxmlformats.org/officeDocument/2006/relationships/hyperlink" Target="http://www.ipni.org/ipni/idAuthorSearch.do;jsessionid=44E655B352D5E518E7C1EB569476281B?id=407-1&amp;back_page=/ipni/editSimplePlantNameSearch.do;jsessionid=807A82803C08AAD4D2513DE7839BA78D?find_wholeName=Achyrospermum+africanum&amp;output_format=normal" TargetMode="External"/><Relationship Id="rId16" Type="http://schemas.openxmlformats.org/officeDocument/2006/relationships/hyperlink" Target="http://www.ipni.org/ipni/idPlantNameSearch.do?id=444198-1&amp;back_page=/ipni/editSimplePlantNameSearch.do?find_wholeName=Achyrospermum+wallichianum&amp;output_format=normal" TargetMode="External"/><Relationship Id="rId17" Type="http://schemas.openxmlformats.org/officeDocument/2006/relationships/hyperlink" Target="http://www.ipni.org/ipni/idPlantNameSearch.do?id=446697-1&amp;back_page=/ipni/editSimplePlantNameSearch.do?find_wholeName=Elsholtzia+stauntonii&amp;output_format=normal" TargetMode="External"/><Relationship Id="rId18" Type="http://schemas.openxmlformats.org/officeDocument/2006/relationships/hyperlink" Target="http://www.ipni.org/ipni/idPlantNameSearch.do?id=447764-1&amp;back_page=/ipni/editSimplePlantNameSearch.do?find_wholeName=Hemigenia+pedunculata&amp;output_format=normal" TargetMode="External"/><Relationship Id="rId19" Type="http://schemas.openxmlformats.org/officeDocument/2006/relationships/hyperlink" Target="http://www.ipni.org/ipni/idPlantNameSearch.do?id=278553-2&amp;back_page=/ipni/editSimplePlantNameSearch.do?find_wholeName=Hypenia+macrantha&amp;output_format=normal" TargetMode="External"/><Relationship Id="rId20" Type="http://schemas.openxmlformats.org/officeDocument/2006/relationships/hyperlink" Target="http://www.ipni.org/ipni/idPlantNameSearch.do?id=448965-1&amp;back_page=/ipni/editSimplePlantNameSearch.do?find_wholeName=Lamium+tomentosum&amp;output_format=normal" TargetMode="External"/><Relationship Id="rId21" Type="http://schemas.openxmlformats.org/officeDocument/2006/relationships/hyperlink" Target="http://www.ipni.org/ipni/idPlantNameSearch.do;jsessionid=E81D4179F757FC14DB30B5C80D737093?id=449019-1&amp;back_page=/ipni/editSimplePlantNameSearch.do;jsessionid=E81D4179F757FC14DB30B5C80D737093?find_wholeName=Lavandula+buchii&amp;output_format=normal" TargetMode="External"/><Relationship Id="rId22" Type="http://schemas.openxmlformats.org/officeDocument/2006/relationships/hyperlink" Target="http://www.ipni.org/ipni/idPlantNameSearch.do?id=156604-3&amp;back_page=/ipni/editSimplePlantNameSearch.do?find_wholeName=Prostanthera+nivea&amp;output_format=normal" TargetMode="External"/><Relationship Id="rId23" Type="http://schemas.openxmlformats.org/officeDocument/2006/relationships/hyperlink" Target="http://www.ipni.org/ipni/idPlantNameSearch.do?id=456788-1&amp;back_page=/ipni/editSimplePlantNameSearch.do?find_wholeName=Salvia+nilotica&amp;output_format=normal" TargetMode="External"/><Relationship Id="rId24" Type="http://schemas.openxmlformats.org/officeDocument/2006/relationships/hyperlink" Target="http://www.ipni.org/ipni/idPlantNameSearch.do?id=459260-1&amp;back_page=/ipni/editSimplePlantNameSearch.do?find_wholeName=Stachys+aculeolata&amp;output_format=normal" TargetMode="External"/><Relationship Id="rId25" Type="http://schemas.openxmlformats.org/officeDocument/2006/relationships/hyperlink" Target="http://www.ipni.org/ipni/idPlantNameSearch.do?id=459783-1&amp;back_page=/ipni/editSimplePlantNameSearch.do?find_wholeName=Stachys+nephrophylla&amp;output_format=normal" TargetMode="External"/><Relationship Id="rId26" Type="http://schemas.openxmlformats.org/officeDocument/2006/relationships/hyperlink" Target="http://www.ncbi.nlm.nih.gov/nuccore/FJ854133.1" TargetMode="External"/><Relationship Id="rId27" Type="http://schemas.openxmlformats.org/officeDocument/2006/relationships/hyperlink" Target="http://www.ipni.org/ipni/idAuthorSearch.do;jsessionid=44E655B352D5E518E7C1EB569476281B?id=4084-1&amp;back_page=/ipni/editSimplePlantNameSearch.do;jsessionid=807A82803C08AAD4D2513DE7839BA78D?find_wholeName=Achyrospermum+africanum&amp;output_format=normal" TargetMode="External"/><Relationship Id="rId28" Type="http://schemas.openxmlformats.org/officeDocument/2006/relationships/hyperlink" Target="http://www.ipni.org/ipni/idAuthorSearch.do;jsessionid=44E655B352D5E518E7C1EB569476281B?id=407-1&amp;back_page=/ipni/editSimplePlantNameSearch.do;jsessionid=807A82803C08AAD4D2513DE7839BA78D?find_wholeName=Achyrospermum+africanum&amp;output_format=normal" TargetMode="External"/><Relationship Id="rId29" Type="http://schemas.openxmlformats.org/officeDocument/2006/relationships/hyperlink" Target="http://www.ipni.org/ipni/idPlantNameSearch.do?id=444198-1&amp;back_page=/ipni/editSimplePlantNameSearch.do?find_wholeName=Achyrospermum+wallichianum&amp;output_format=normal" TargetMode="External"/><Relationship Id="rId30" Type="http://schemas.openxmlformats.org/officeDocument/2006/relationships/hyperlink" Target="http://www.ipni.org/ipni/idPlantNameSearch.do?id=446697-1&amp;back_page=/ipni/editSimplePlantNameSearch.do?find_wholeName=Elsholtzia+stauntonii&amp;output_format=normal" TargetMode="External"/><Relationship Id="rId31" Type="http://schemas.openxmlformats.org/officeDocument/2006/relationships/hyperlink" Target="http://www.ipni.org/ipni/idPlantNameSearch.do?id=447764-1&amp;back_page=/ipni/editSimplePlantNameSearch.do?find_wholeName=Hemigenia+pedunculata&amp;output_format=normal" TargetMode="External"/><Relationship Id="rId32" Type="http://schemas.openxmlformats.org/officeDocument/2006/relationships/hyperlink" Target="http://www.ipni.org/ipni/idPlantNameSearch.do?id=278553-2&amp;back_page=/ipni/editSimplePlantNameSearch.do?find_wholeName=Hypenia+macrantha&amp;output_format=normal" TargetMode="External"/><Relationship Id="rId33" Type="http://schemas.openxmlformats.org/officeDocument/2006/relationships/hyperlink" Target="http://www.ipni.org/ipni/idPlantNameSearch.do?id=448965-1&amp;back_page=/ipni/editSimplePlantNameSearch.do?find_wholeName=Lamium+tomentosum&amp;output_format=normal" TargetMode="External"/><Relationship Id="rId34" Type="http://schemas.openxmlformats.org/officeDocument/2006/relationships/hyperlink" Target="http://www.ipni.org/ipni/idPlantNameSearch.do;jsessionid=E81D4179F757FC14DB30B5C80D737093?id=449019-1&amp;back_page=/ipni/editSimplePlantNameSearch.do;jsessionid=E81D4179F757FC14DB30B5C80D737093?find_wholeName=Lavandula+buchii&amp;output_format=normal" TargetMode="External"/><Relationship Id="rId35" Type="http://schemas.openxmlformats.org/officeDocument/2006/relationships/hyperlink" Target="http://www.ncbi.nlm.nih.gov/nuccore/?term=lepechinia" TargetMode="External"/><Relationship Id="rId36" Type="http://schemas.openxmlformats.org/officeDocument/2006/relationships/hyperlink" Target="http://www.ipni.org/ipni/idPlantNameSearch.do?id=60456697-2&amp;back_page=/ipni/editSimplePlantNameSearch.do?find_wholeName=Lepechinia+yecorana&amp;output_format=normal" TargetMode="External"/><Relationship Id="rId37" Type="http://schemas.openxmlformats.org/officeDocument/2006/relationships/hyperlink" Target="http://www.ipni.org/ipni/idPlantNameSearch.do?id=909563-1&amp;back_page=/ipni/editSimplePlantNameSearch.do?find_wholeName=Physostegia+ledinghamii&amp;output_format=normal" TargetMode="External"/><Relationship Id="rId38" Type="http://schemas.openxmlformats.org/officeDocument/2006/relationships/hyperlink" Target="http://www.ipni.org/ipni/idPlantNameSearch.do?id=454195-1&amp;back_page=/ipni/editSimplePlantNameSearch.do?find_wholeName=Physostegia+pulchella&amp;output_format=normal" TargetMode="External"/><Relationship Id="rId39" Type="http://schemas.openxmlformats.org/officeDocument/2006/relationships/hyperlink" Target="http://www.ipni.org/ipni/idPlantNameSearch.do?id=156604-3&amp;back_page=/ipni/editSimplePlantNameSearch.do?find_wholeName=Prostanthera+nivea&amp;output_format=normal" TargetMode="External"/><Relationship Id="rId40" Type="http://schemas.openxmlformats.org/officeDocument/2006/relationships/hyperlink" Target="http://www.ipni.org/ipni/idPlantNameSearch.do?id=456788-1&amp;back_page=/ipni/editSimplePlantNameSearch.do?find_wholeName=Salvia+nilotica&amp;output_format=normal" TargetMode="External"/><Relationship Id="rId41" Type="http://schemas.openxmlformats.org/officeDocument/2006/relationships/hyperlink" Target="http://www.ipni.org/ipni/idPlantNameSearch.do?id=459260-1&amp;back_page=/ipni/editSimplePlantNameSearch.do?find_wholeName=Stachys+aculeolata&amp;output_format=normal" TargetMode="External"/><Relationship Id="rId42" Type="http://schemas.openxmlformats.org/officeDocument/2006/relationships/hyperlink" Target="http://www.ipni.org/ipni/idPlantNameSearch.do?id=459783-1&amp;back_page=/ipni/editSimplePlantNameSearch.do?find_wholeName=Stachys+nephrophylla&amp;output_format=normal" TargetMode="Externa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12:44:00Z</dcterms:created>
  <dc:creator>Administrator</dc:creator>
  <dc:description/>
  <dc:language>en-US</dc:language>
  <cp:lastModifiedBy>zhang</cp:lastModifiedBy>
  <dcterms:modified xsi:type="dcterms:W3CDTF">2017-02-19T12:44:00Z</dcterms:modified>
  <cp:revision>2</cp:revision>
  <dc:subject/>
  <dc:title>Table S1—Sequence data downloaded from the Genba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